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0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40"/>
        <w:gridCol w:w="1500"/>
        <w:gridCol w:w="1500"/>
        <w:gridCol w:w="1500"/>
        <w:tblGridChange w:id="0">
          <w:tblGrid>
            <w:gridCol w:w="354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plementary Table 2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. aeruginosa to D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2-13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. aeruginosa to DSA 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8-27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. aeruginosa to DSA 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7-1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m negative bacteria to D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-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m negative bacteria to DSA 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-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m negative bacteria to DSA 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-5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dida spp. to D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-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dida spp. to DSA 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-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dida spp. to DSA 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-5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</w:t>
            </w:r>
          </w:p>
        </w:tc>
      </w:tr>
    </w:tbl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